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680" w:type="dxa"/>
        <w:tblInd w:w="-10" w:type="dxa"/>
        <w:tblLook w:val="04A0" w:firstRow="1" w:lastRow="0" w:firstColumn="1" w:lastColumn="0" w:noHBand="0" w:noVBand="1"/>
      </w:tblPr>
      <w:tblGrid>
        <w:gridCol w:w="1090"/>
        <w:gridCol w:w="4590"/>
      </w:tblGrid>
      <w:tr w:rsidR="003B19DE" w:rsidRPr="00A80B2D" w14:paraId="301DFB06" w14:textId="77777777" w:rsidTr="00C149C6">
        <w:trPr>
          <w:trHeight w:val="332"/>
        </w:trPr>
        <w:tc>
          <w:tcPr>
            <w:tcW w:w="5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" w:type="dxa"/>
              <w:right w:w="0" w:type="dxa"/>
            </w:tcMar>
            <w:vAlign w:val="center"/>
          </w:tcPr>
          <w:p w14:paraId="3B57BDED" w14:textId="6B562770" w:rsidR="00024062" w:rsidRPr="00024062" w:rsidRDefault="003B19DE" w:rsidP="00FF3655">
            <w:pPr>
              <w:ind w:right="79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upplement </w:t>
            </w:r>
            <w:r w:rsidRPr="00A80B2D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024062">
              <w:rPr>
                <w:b/>
                <w:bCs/>
                <w:color w:val="000000"/>
                <w:sz w:val="22"/>
                <w:szCs w:val="22"/>
              </w:rPr>
              <w:t>2</w:t>
            </w:r>
            <w:r w:rsidRPr="00A80B2D"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024062">
              <w:rPr>
                <w:b/>
                <w:bCs/>
                <w:color w:val="000000"/>
                <w:sz w:val="22"/>
                <w:szCs w:val="22"/>
              </w:rPr>
              <w:t>ADRD diagnostic codes from inpatient and outpatient encounters</w:t>
            </w:r>
          </w:p>
        </w:tc>
      </w:tr>
      <w:tr w:rsidR="003B19DE" w:rsidRPr="00A80B2D" w14:paraId="27990E0D" w14:textId="77777777" w:rsidTr="00C149C6">
        <w:trPr>
          <w:trHeight w:val="332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0" w:type="dxa"/>
            </w:tcMar>
            <w:vAlign w:val="center"/>
          </w:tcPr>
          <w:p w14:paraId="0933EB6D" w14:textId="063961E9" w:rsidR="003B19DE" w:rsidRPr="00024062" w:rsidRDefault="00024062" w:rsidP="00C149C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CD</w:t>
            </w:r>
            <w:r w:rsidRPr="00024062">
              <w:rPr>
                <w:b/>
                <w:bCs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B6AB3" w14:textId="17A20ACA" w:rsidR="003B19DE" w:rsidRPr="00A80B2D" w:rsidRDefault="00024062" w:rsidP="00C149C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024062" w:rsidRPr="00C149C6" w14:paraId="72982B0F" w14:textId="77777777" w:rsidTr="00C149C6">
        <w:trPr>
          <w:trHeight w:val="288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18D47D2C" w14:textId="7C212E9E" w:rsidR="00024062" w:rsidRPr="00C149C6" w:rsidRDefault="00024062" w:rsidP="00C149C6">
            <w:pPr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ICD-9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D2C339" w14:textId="77777777" w:rsidR="00024062" w:rsidRPr="00C149C6" w:rsidRDefault="00024062" w:rsidP="00C149C6">
            <w:pPr>
              <w:rPr>
                <w:sz w:val="20"/>
                <w:szCs w:val="20"/>
              </w:rPr>
            </w:pPr>
          </w:p>
        </w:tc>
      </w:tr>
      <w:tr w:rsidR="003B19DE" w:rsidRPr="00C149C6" w14:paraId="5E84E781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2D315D20" w14:textId="2E227438" w:rsidR="003B19DE" w:rsidRPr="00C149C6" w:rsidRDefault="00024062" w:rsidP="00C149C6">
            <w:pPr>
              <w:ind w:firstLine="145"/>
              <w:rPr>
                <w:color w:val="000000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331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E6852" w14:textId="5CC7674C" w:rsidR="003B19DE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sz w:val="20"/>
                <w:szCs w:val="20"/>
              </w:rPr>
              <w:t>Alzheimer’s disease</w:t>
            </w:r>
          </w:p>
        </w:tc>
      </w:tr>
      <w:tr w:rsidR="00024062" w:rsidRPr="00C149C6" w14:paraId="11242237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5FBD69C3" w14:textId="42915110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290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8F3656" w14:textId="63C27918" w:rsidR="00024062" w:rsidRPr="00C149C6" w:rsidRDefault="00C149C6" w:rsidP="00C149C6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  <w:b w:val="0"/>
                <w:bCs w:val="0"/>
                <w:color w:val="001D35"/>
                <w:sz w:val="20"/>
                <w:szCs w:val="20"/>
              </w:rPr>
              <w:t>S</w:t>
            </w:r>
            <w:r w:rsidRPr="00C149C6">
              <w:rPr>
                <w:rStyle w:val="Strong"/>
                <w:rFonts w:eastAsiaTheme="majorEastAsia"/>
                <w:b w:val="0"/>
                <w:bCs w:val="0"/>
                <w:color w:val="001D35"/>
                <w:sz w:val="20"/>
                <w:szCs w:val="20"/>
              </w:rPr>
              <w:t>enile dementia, uncomplicated</w:t>
            </w:r>
          </w:p>
        </w:tc>
      </w:tr>
      <w:tr w:rsidR="00024062" w:rsidRPr="00C149C6" w14:paraId="3F3F6C8C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5BD1DD42" w14:textId="213BF365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290.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2212FE" w14:textId="68ADB984" w:rsidR="00024062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color w:val="0A0A0A"/>
                <w:sz w:val="20"/>
                <w:szCs w:val="20"/>
                <w:shd w:val="clear" w:color="auto" w:fill="FFFFFF"/>
              </w:rPr>
              <w:t>Presenile dementia</w:t>
            </w:r>
          </w:p>
        </w:tc>
      </w:tr>
      <w:tr w:rsidR="00024062" w:rsidRPr="00C149C6" w14:paraId="3CBD5A4D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7EC83AF" w14:textId="5F01FC66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290.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84CD1A" w14:textId="36AC8980" w:rsidR="00024062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color w:val="0A0A0A"/>
                <w:sz w:val="20"/>
                <w:szCs w:val="20"/>
                <w:shd w:val="clear" w:color="auto" w:fill="FFFFFF"/>
              </w:rPr>
              <w:t>Senile dementia with delusional or depressive features</w:t>
            </w:r>
          </w:p>
        </w:tc>
      </w:tr>
      <w:tr w:rsidR="00024062" w:rsidRPr="00C149C6" w14:paraId="44782BA1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71A002F8" w14:textId="0AC70EFD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290.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9EE306" w14:textId="23D05B42" w:rsidR="00024062" w:rsidRPr="00C149C6" w:rsidRDefault="00C149C6" w:rsidP="00C149C6">
            <w:pPr>
              <w:rPr>
                <w:sz w:val="20"/>
                <w:szCs w:val="20"/>
              </w:rPr>
            </w:pPr>
            <w:r>
              <w:rPr>
                <w:rStyle w:val="Strong"/>
                <w:rFonts w:eastAsiaTheme="majorEastAsia"/>
                <w:b w:val="0"/>
                <w:bCs w:val="0"/>
                <w:color w:val="001D35"/>
                <w:sz w:val="20"/>
                <w:szCs w:val="20"/>
              </w:rPr>
              <w:t>S</w:t>
            </w:r>
            <w:r w:rsidRPr="00C149C6">
              <w:rPr>
                <w:rStyle w:val="Strong"/>
                <w:rFonts w:eastAsiaTheme="majorEastAsia"/>
                <w:b w:val="0"/>
                <w:bCs w:val="0"/>
                <w:color w:val="001D35"/>
                <w:sz w:val="20"/>
                <w:szCs w:val="20"/>
              </w:rPr>
              <w:t>enile dementia with delirium</w:t>
            </w:r>
          </w:p>
        </w:tc>
      </w:tr>
      <w:tr w:rsidR="00C149C6" w:rsidRPr="00C149C6" w14:paraId="6D6CA873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00510DB" w14:textId="77777777" w:rsidR="00C149C6" w:rsidRPr="00C149C6" w:rsidRDefault="00C149C6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290.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64570E" w14:textId="7D16E579" w:rsidR="00C149C6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color w:val="0A0A0A"/>
                <w:sz w:val="20"/>
                <w:szCs w:val="20"/>
                <w:shd w:val="clear" w:color="auto" w:fill="FFFFFF"/>
              </w:rPr>
              <w:t>V</w:t>
            </w:r>
            <w:r w:rsidRPr="00C149C6">
              <w:rPr>
                <w:color w:val="0A0A0A"/>
                <w:sz w:val="20"/>
                <w:szCs w:val="20"/>
                <w:shd w:val="clear" w:color="auto" w:fill="FFFFFF"/>
              </w:rPr>
              <w:t>ascular dementia</w:t>
            </w:r>
          </w:p>
        </w:tc>
      </w:tr>
      <w:tr w:rsidR="00024062" w:rsidRPr="00C149C6" w14:paraId="36BCD6DB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375197E1" w14:textId="4484DFF2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294.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3C5CB1" w14:textId="0F1E50CB" w:rsidR="00024062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rStyle w:val="Strong"/>
                <w:rFonts w:eastAsiaTheme="majorEastAsia"/>
                <w:b w:val="0"/>
                <w:bCs w:val="0"/>
                <w:color w:val="001D35"/>
                <w:sz w:val="20"/>
                <w:szCs w:val="20"/>
              </w:rPr>
              <w:t>Dementia in other specified conditions classified elsewhere</w:t>
            </w:r>
          </w:p>
        </w:tc>
      </w:tr>
      <w:tr w:rsidR="00024062" w:rsidRPr="00C149C6" w14:paraId="05A6C1F5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30A6254D" w14:textId="644E03AB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294.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F1C1DA" w14:textId="4D7B3AF8" w:rsidR="00024062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rStyle w:val="Strong"/>
                <w:rFonts w:eastAsiaTheme="majorEastAsia"/>
                <w:b w:val="0"/>
                <w:bCs w:val="0"/>
                <w:color w:val="001D35"/>
                <w:sz w:val="20"/>
                <w:szCs w:val="20"/>
              </w:rPr>
              <w:t>Dementia, unspecified</w:t>
            </w:r>
            <w:r w:rsidRPr="00C149C6">
              <w:rPr>
                <w:rStyle w:val="apple-converted-space"/>
                <w:rFonts w:eastAsiaTheme="majorEastAsia"/>
                <w:color w:val="001D35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024062" w:rsidRPr="00C149C6" w14:paraId="6388C0D9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5B44E0D" w14:textId="4818124E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294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22EA70" w14:textId="4C4DB20E" w:rsidR="00024062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color w:val="001D35"/>
                <w:sz w:val="20"/>
                <w:szCs w:val="20"/>
                <w:shd w:val="clear" w:color="auto" w:fill="FFFFFF"/>
              </w:rPr>
              <w:t>Other persistent mental disorders due to conditions classified elsewhere</w:t>
            </w:r>
          </w:p>
        </w:tc>
      </w:tr>
      <w:tr w:rsidR="00024062" w:rsidRPr="00C149C6" w14:paraId="6A28EF3D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08C7AC9A" w14:textId="50927D43" w:rsidR="00024062" w:rsidRPr="00C149C6" w:rsidRDefault="00024062" w:rsidP="00C149C6">
            <w:pPr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ICD-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354870" w14:textId="77777777" w:rsidR="00024062" w:rsidRPr="00C149C6" w:rsidRDefault="00024062" w:rsidP="00C149C6">
            <w:pPr>
              <w:rPr>
                <w:sz w:val="20"/>
                <w:szCs w:val="20"/>
              </w:rPr>
            </w:pPr>
          </w:p>
        </w:tc>
      </w:tr>
      <w:tr w:rsidR="00024062" w:rsidRPr="00C149C6" w14:paraId="22F97F83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46CF957C" w14:textId="0D5042B3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G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A682ED" w14:textId="7DDBE276" w:rsidR="00024062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sz w:val="20"/>
                <w:szCs w:val="20"/>
              </w:rPr>
              <w:t>Alzheimer’s disease</w:t>
            </w:r>
          </w:p>
        </w:tc>
      </w:tr>
      <w:tr w:rsidR="00024062" w:rsidRPr="00C149C6" w14:paraId="0CE8AAB2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4B62912F" w14:textId="7023F4E1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F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8A758" w14:textId="56C19694" w:rsidR="00024062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color w:val="0A0A0A"/>
                <w:sz w:val="20"/>
                <w:szCs w:val="20"/>
                <w:shd w:val="clear" w:color="auto" w:fill="FFFFFF"/>
              </w:rPr>
              <w:t>Vascular dementia</w:t>
            </w:r>
          </w:p>
        </w:tc>
      </w:tr>
      <w:tr w:rsidR="00024062" w:rsidRPr="00C149C6" w14:paraId="7B581445" w14:textId="77777777" w:rsidTr="00C149C6">
        <w:trPr>
          <w:trHeight w:val="288"/>
        </w:trPr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1593045" w14:textId="48ABDDD4" w:rsidR="00024062" w:rsidRPr="00C149C6" w:rsidRDefault="00024062" w:rsidP="00C149C6">
            <w:pPr>
              <w:ind w:firstLine="145"/>
              <w:rPr>
                <w:color w:val="000000" w:themeColor="text1"/>
                <w:sz w:val="20"/>
                <w:szCs w:val="20"/>
              </w:rPr>
            </w:pPr>
            <w:r w:rsidRPr="00C149C6">
              <w:rPr>
                <w:color w:val="000000" w:themeColor="text1"/>
                <w:sz w:val="20"/>
                <w:szCs w:val="20"/>
              </w:rPr>
              <w:t>F03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DA1E1" w14:textId="2016B530" w:rsidR="00024062" w:rsidRPr="00C149C6" w:rsidRDefault="00C149C6" w:rsidP="00C149C6">
            <w:pPr>
              <w:rPr>
                <w:sz w:val="20"/>
                <w:szCs w:val="20"/>
              </w:rPr>
            </w:pPr>
            <w:r w:rsidRPr="00C149C6">
              <w:rPr>
                <w:rStyle w:val="Strong"/>
                <w:rFonts w:eastAsiaTheme="majorEastAsia"/>
                <w:b w:val="0"/>
                <w:bCs w:val="0"/>
                <w:color w:val="001D35"/>
                <w:sz w:val="20"/>
                <w:szCs w:val="20"/>
              </w:rPr>
              <w:t>Dementia, unspecified</w:t>
            </w:r>
            <w:r w:rsidRPr="00C149C6">
              <w:rPr>
                <w:rStyle w:val="apple-converted-space"/>
                <w:rFonts w:eastAsiaTheme="majorEastAsia"/>
                <w:color w:val="001D35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3B19DE" w:rsidRPr="00024062" w14:paraId="6F25AB4C" w14:textId="77777777" w:rsidTr="00C149C6">
        <w:trPr>
          <w:trHeight w:val="431"/>
        </w:trPr>
        <w:tc>
          <w:tcPr>
            <w:tcW w:w="5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2BB23846" w14:textId="2784A55C" w:rsidR="003B19DE" w:rsidRPr="00024062" w:rsidRDefault="00C149C6" w:rsidP="00FF3655">
            <w:pPr>
              <w:rPr>
                <w:color w:val="000000"/>
                <w:sz w:val="20"/>
                <w:szCs w:val="20"/>
              </w:rPr>
            </w:pPr>
            <w:r w:rsidRPr="00C149C6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149C6">
              <w:rPr>
                <w:i/>
                <w:iCs/>
                <w:color w:val="000000" w:themeColor="text1"/>
              </w:rPr>
              <w:t>otes</w:t>
            </w:r>
            <w:r>
              <w:rPr>
                <w:color w:val="000000" w:themeColor="text1"/>
              </w:rPr>
              <w:t xml:space="preserve">: </w:t>
            </w:r>
            <w:r w:rsidR="00024062">
              <w:rPr>
                <w:color w:val="000000" w:themeColor="text1"/>
                <w:sz w:val="20"/>
                <w:szCs w:val="20"/>
              </w:rPr>
              <w:t xml:space="preserve">ICD: </w:t>
            </w:r>
            <w:r w:rsidR="00024062" w:rsidRPr="00024062">
              <w:rPr>
                <w:color w:val="000000" w:themeColor="text1"/>
                <w:sz w:val="20"/>
                <w:szCs w:val="20"/>
              </w:rPr>
              <w:t>International Classification of Disease</w:t>
            </w:r>
          </w:p>
        </w:tc>
      </w:tr>
    </w:tbl>
    <w:p w14:paraId="1873CC7D" w14:textId="77777777" w:rsidR="00AC01BF" w:rsidRDefault="00AC01BF"/>
    <w:sectPr w:rsidR="00AC0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DE"/>
    <w:rsid w:val="00010A0D"/>
    <w:rsid w:val="00024062"/>
    <w:rsid w:val="000307AD"/>
    <w:rsid w:val="000330E5"/>
    <w:rsid w:val="00042925"/>
    <w:rsid w:val="00047631"/>
    <w:rsid w:val="00066A80"/>
    <w:rsid w:val="000675A4"/>
    <w:rsid w:val="00073085"/>
    <w:rsid w:val="0007364E"/>
    <w:rsid w:val="0008491B"/>
    <w:rsid w:val="00092962"/>
    <w:rsid w:val="00092C5B"/>
    <w:rsid w:val="00093320"/>
    <w:rsid w:val="00097659"/>
    <w:rsid w:val="000B139E"/>
    <w:rsid w:val="000B21AA"/>
    <w:rsid w:val="000B7F7B"/>
    <w:rsid w:val="000C706A"/>
    <w:rsid w:val="000C722D"/>
    <w:rsid w:val="000E1A6B"/>
    <w:rsid w:val="0010471C"/>
    <w:rsid w:val="00110FAC"/>
    <w:rsid w:val="001220F1"/>
    <w:rsid w:val="0012419E"/>
    <w:rsid w:val="00125C68"/>
    <w:rsid w:val="00131E5C"/>
    <w:rsid w:val="00153672"/>
    <w:rsid w:val="00163839"/>
    <w:rsid w:val="001759C1"/>
    <w:rsid w:val="00177FC9"/>
    <w:rsid w:val="00183715"/>
    <w:rsid w:val="001A081F"/>
    <w:rsid w:val="001B023D"/>
    <w:rsid w:val="001C2784"/>
    <w:rsid w:val="001C35C4"/>
    <w:rsid w:val="001E5D07"/>
    <w:rsid w:val="001E7F4B"/>
    <w:rsid w:val="001F4F88"/>
    <w:rsid w:val="00206D01"/>
    <w:rsid w:val="00206F63"/>
    <w:rsid w:val="00211A72"/>
    <w:rsid w:val="002153D8"/>
    <w:rsid w:val="00217EF1"/>
    <w:rsid w:val="00224C01"/>
    <w:rsid w:val="002315F7"/>
    <w:rsid w:val="002346E2"/>
    <w:rsid w:val="00237975"/>
    <w:rsid w:val="00257B9A"/>
    <w:rsid w:val="00267CF1"/>
    <w:rsid w:val="00270C85"/>
    <w:rsid w:val="00275B5B"/>
    <w:rsid w:val="00280319"/>
    <w:rsid w:val="00280B50"/>
    <w:rsid w:val="00284609"/>
    <w:rsid w:val="00294D1F"/>
    <w:rsid w:val="002962C2"/>
    <w:rsid w:val="002C11AF"/>
    <w:rsid w:val="00307195"/>
    <w:rsid w:val="0031791D"/>
    <w:rsid w:val="0032095A"/>
    <w:rsid w:val="00327B8E"/>
    <w:rsid w:val="003329F1"/>
    <w:rsid w:val="00332C5E"/>
    <w:rsid w:val="00337853"/>
    <w:rsid w:val="00340AF4"/>
    <w:rsid w:val="00342C61"/>
    <w:rsid w:val="003464A6"/>
    <w:rsid w:val="00366EE6"/>
    <w:rsid w:val="00367F5F"/>
    <w:rsid w:val="00381374"/>
    <w:rsid w:val="00381482"/>
    <w:rsid w:val="00394DD2"/>
    <w:rsid w:val="003B0C14"/>
    <w:rsid w:val="003B19DE"/>
    <w:rsid w:val="003B598D"/>
    <w:rsid w:val="003C08CB"/>
    <w:rsid w:val="003C0929"/>
    <w:rsid w:val="003C422D"/>
    <w:rsid w:val="003E7835"/>
    <w:rsid w:val="003F2AA0"/>
    <w:rsid w:val="00401969"/>
    <w:rsid w:val="00402DB4"/>
    <w:rsid w:val="0040655A"/>
    <w:rsid w:val="00416570"/>
    <w:rsid w:val="004300CA"/>
    <w:rsid w:val="00442C7D"/>
    <w:rsid w:val="00443E38"/>
    <w:rsid w:val="0044485A"/>
    <w:rsid w:val="00447A29"/>
    <w:rsid w:val="0045251C"/>
    <w:rsid w:val="00464C88"/>
    <w:rsid w:val="004708C9"/>
    <w:rsid w:val="00481828"/>
    <w:rsid w:val="00490111"/>
    <w:rsid w:val="004A2657"/>
    <w:rsid w:val="004B0C07"/>
    <w:rsid w:val="004B2FF9"/>
    <w:rsid w:val="004C1BB1"/>
    <w:rsid w:val="004D1CF0"/>
    <w:rsid w:val="004D3509"/>
    <w:rsid w:val="004E4695"/>
    <w:rsid w:val="004E506D"/>
    <w:rsid w:val="005108EA"/>
    <w:rsid w:val="0051284C"/>
    <w:rsid w:val="0053296B"/>
    <w:rsid w:val="005517A4"/>
    <w:rsid w:val="00572C6D"/>
    <w:rsid w:val="00574B77"/>
    <w:rsid w:val="00595D3D"/>
    <w:rsid w:val="005A17B0"/>
    <w:rsid w:val="005B1E5C"/>
    <w:rsid w:val="005B6524"/>
    <w:rsid w:val="005D2909"/>
    <w:rsid w:val="005D2A96"/>
    <w:rsid w:val="005E0364"/>
    <w:rsid w:val="005E30C7"/>
    <w:rsid w:val="00606905"/>
    <w:rsid w:val="006077D2"/>
    <w:rsid w:val="0061383B"/>
    <w:rsid w:val="00625CFF"/>
    <w:rsid w:val="00631AEC"/>
    <w:rsid w:val="0064477F"/>
    <w:rsid w:val="00663E53"/>
    <w:rsid w:val="00664B01"/>
    <w:rsid w:val="006675A8"/>
    <w:rsid w:val="006811DD"/>
    <w:rsid w:val="00682651"/>
    <w:rsid w:val="00686A24"/>
    <w:rsid w:val="006939D9"/>
    <w:rsid w:val="006966FA"/>
    <w:rsid w:val="00697091"/>
    <w:rsid w:val="006A2BA2"/>
    <w:rsid w:val="006C4B02"/>
    <w:rsid w:val="006C7910"/>
    <w:rsid w:val="006D5040"/>
    <w:rsid w:val="006E4424"/>
    <w:rsid w:val="006E5AA6"/>
    <w:rsid w:val="007152D9"/>
    <w:rsid w:val="007166FC"/>
    <w:rsid w:val="00717FD9"/>
    <w:rsid w:val="0074524C"/>
    <w:rsid w:val="00745FEE"/>
    <w:rsid w:val="00746E22"/>
    <w:rsid w:val="00756EC3"/>
    <w:rsid w:val="007623A9"/>
    <w:rsid w:val="00763F07"/>
    <w:rsid w:val="007666EA"/>
    <w:rsid w:val="007B3FFD"/>
    <w:rsid w:val="007B6F99"/>
    <w:rsid w:val="007B71E2"/>
    <w:rsid w:val="007D0EB9"/>
    <w:rsid w:val="007E34DE"/>
    <w:rsid w:val="00804BAB"/>
    <w:rsid w:val="00806CBE"/>
    <w:rsid w:val="00813C7F"/>
    <w:rsid w:val="00814BE5"/>
    <w:rsid w:val="00833E3D"/>
    <w:rsid w:val="00862D90"/>
    <w:rsid w:val="00886221"/>
    <w:rsid w:val="008A6199"/>
    <w:rsid w:val="008A6BA5"/>
    <w:rsid w:val="008B35C1"/>
    <w:rsid w:val="008B372A"/>
    <w:rsid w:val="008D2E10"/>
    <w:rsid w:val="008E279C"/>
    <w:rsid w:val="008F567E"/>
    <w:rsid w:val="009145AC"/>
    <w:rsid w:val="00915765"/>
    <w:rsid w:val="0092337F"/>
    <w:rsid w:val="009329AB"/>
    <w:rsid w:val="0094326D"/>
    <w:rsid w:val="009740F5"/>
    <w:rsid w:val="00974D9D"/>
    <w:rsid w:val="009753BA"/>
    <w:rsid w:val="00983853"/>
    <w:rsid w:val="009A0C1D"/>
    <w:rsid w:val="009C222D"/>
    <w:rsid w:val="009C74CA"/>
    <w:rsid w:val="009D383E"/>
    <w:rsid w:val="009E1C9B"/>
    <w:rsid w:val="009E4116"/>
    <w:rsid w:val="009F2661"/>
    <w:rsid w:val="009F30AE"/>
    <w:rsid w:val="009F368D"/>
    <w:rsid w:val="00A236C9"/>
    <w:rsid w:val="00A26D29"/>
    <w:rsid w:val="00A32113"/>
    <w:rsid w:val="00A37CF2"/>
    <w:rsid w:val="00A646E4"/>
    <w:rsid w:val="00A6561F"/>
    <w:rsid w:val="00A65AA2"/>
    <w:rsid w:val="00A66779"/>
    <w:rsid w:val="00A94A0B"/>
    <w:rsid w:val="00A974C8"/>
    <w:rsid w:val="00AA0058"/>
    <w:rsid w:val="00AA0192"/>
    <w:rsid w:val="00AA624C"/>
    <w:rsid w:val="00AB459A"/>
    <w:rsid w:val="00AB7F45"/>
    <w:rsid w:val="00AC01BF"/>
    <w:rsid w:val="00AC3E1C"/>
    <w:rsid w:val="00AD7D84"/>
    <w:rsid w:val="00AE4FCF"/>
    <w:rsid w:val="00AF5D7E"/>
    <w:rsid w:val="00AF6ED8"/>
    <w:rsid w:val="00B068A6"/>
    <w:rsid w:val="00B12C36"/>
    <w:rsid w:val="00B2009C"/>
    <w:rsid w:val="00B20B93"/>
    <w:rsid w:val="00B24D48"/>
    <w:rsid w:val="00B62D27"/>
    <w:rsid w:val="00B70180"/>
    <w:rsid w:val="00B7658C"/>
    <w:rsid w:val="00B76ECF"/>
    <w:rsid w:val="00B9512C"/>
    <w:rsid w:val="00BA08E6"/>
    <w:rsid w:val="00BA2072"/>
    <w:rsid w:val="00BA2D2B"/>
    <w:rsid w:val="00BD0EC5"/>
    <w:rsid w:val="00BD6150"/>
    <w:rsid w:val="00BE0919"/>
    <w:rsid w:val="00BE1677"/>
    <w:rsid w:val="00BF2C62"/>
    <w:rsid w:val="00C1203E"/>
    <w:rsid w:val="00C13592"/>
    <w:rsid w:val="00C1452A"/>
    <w:rsid w:val="00C149C6"/>
    <w:rsid w:val="00C23608"/>
    <w:rsid w:val="00C31AED"/>
    <w:rsid w:val="00C60C57"/>
    <w:rsid w:val="00C61A28"/>
    <w:rsid w:val="00C73602"/>
    <w:rsid w:val="00C760D7"/>
    <w:rsid w:val="00C830D9"/>
    <w:rsid w:val="00CB3E9B"/>
    <w:rsid w:val="00CC3E7F"/>
    <w:rsid w:val="00CC4BCC"/>
    <w:rsid w:val="00CC6792"/>
    <w:rsid w:val="00CE2B07"/>
    <w:rsid w:val="00CE4D4D"/>
    <w:rsid w:val="00CE554A"/>
    <w:rsid w:val="00CF3D2C"/>
    <w:rsid w:val="00CF7282"/>
    <w:rsid w:val="00D2434A"/>
    <w:rsid w:val="00D3218A"/>
    <w:rsid w:val="00D415BA"/>
    <w:rsid w:val="00D45FCA"/>
    <w:rsid w:val="00D57F41"/>
    <w:rsid w:val="00D6127E"/>
    <w:rsid w:val="00D65E7D"/>
    <w:rsid w:val="00D734E0"/>
    <w:rsid w:val="00D770A9"/>
    <w:rsid w:val="00D81D0A"/>
    <w:rsid w:val="00DA1EA5"/>
    <w:rsid w:val="00DA343A"/>
    <w:rsid w:val="00DB54F0"/>
    <w:rsid w:val="00DB6FA2"/>
    <w:rsid w:val="00DC21F5"/>
    <w:rsid w:val="00DC4C1E"/>
    <w:rsid w:val="00DC59B3"/>
    <w:rsid w:val="00DD588C"/>
    <w:rsid w:val="00DE21E8"/>
    <w:rsid w:val="00DE49D5"/>
    <w:rsid w:val="00DF2631"/>
    <w:rsid w:val="00E0239E"/>
    <w:rsid w:val="00E038EC"/>
    <w:rsid w:val="00E20110"/>
    <w:rsid w:val="00E20455"/>
    <w:rsid w:val="00E24C2B"/>
    <w:rsid w:val="00E330E3"/>
    <w:rsid w:val="00E4016D"/>
    <w:rsid w:val="00E47B3D"/>
    <w:rsid w:val="00E61FBB"/>
    <w:rsid w:val="00E6398C"/>
    <w:rsid w:val="00E6755B"/>
    <w:rsid w:val="00E830AC"/>
    <w:rsid w:val="00E9063A"/>
    <w:rsid w:val="00E923B1"/>
    <w:rsid w:val="00E92EE9"/>
    <w:rsid w:val="00EA1294"/>
    <w:rsid w:val="00EA5D36"/>
    <w:rsid w:val="00EB2454"/>
    <w:rsid w:val="00EB4DA6"/>
    <w:rsid w:val="00EB7FD3"/>
    <w:rsid w:val="00EC006F"/>
    <w:rsid w:val="00EC0550"/>
    <w:rsid w:val="00ED4C96"/>
    <w:rsid w:val="00EE2780"/>
    <w:rsid w:val="00F14390"/>
    <w:rsid w:val="00F153A7"/>
    <w:rsid w:val="00F16CAC"/>
    <w:rsid w:val="00F20FBF"/>
    <w:rsid w:val="00F24E6E"/>
    <w:rsid w:val="00F2641C"/>
    <w:rsid w:val="00F31D7B"/>
    <w:rsid w:val="00F442E9"/>
    <w:rsid w:val="00F511E5"/>
    <w:rsid w:val="00F53945"/>
    <w:rsid w:val="00F542C1"/>
    <w:rsid w:val="00F57FB5"/>
    <w:rsid w:val="00F703AA"/>
    <w:rsid w:val="00F914BD"/>
    <w:rsid w:val="00F96401"/>
    <w:rsid w:val="00F96403"/>
    <w:rsid w:val="00FA00D3"/>
    <w:rsid w:val="00FA1E23"/>
    <w:rsid w:val="00FB4B5D"/>
    <w:rsid w:val="00FB7B9B"/>
    <w:rsid w:val="00FC22E9"/>
    <w:rsid w:val="00FC37E6"/>
    <w:rsid w:val="00FD752A"/>
    <w:rsid w:val="00FE0438"/>
    <w:rsid w:val="00FE5A73"/>
    <w:rsid w:val="00FF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F18AF"/>
  <w15:chartTrackingRefBased/>
  <w15:docId w15:val="{51F98A79-505D-F54F-8A80-F7A4D4CB1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9D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9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9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9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9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9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9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9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9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9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9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1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9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1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9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1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9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1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9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9DE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149C6"/>
    <w:rPr>
      <w:b/>
      <w:bCs/>
    </w:rPr>
  </w:style>
  <w:style w:type="character" w:customStyle="1" w:styleId="apple-converted-space">
    <w:name w:val="apple-converted-space"/>
    <w:basedOn w:val="DefaultParagraphFont"/>
    <w:rsid w:val="00C14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ero, Ethan</dc:creator>
  <cp:keywords/>
  <dc:description/>
  <cp:lastModifiedBy>Cicero, Ethan</cp:lastModifiedBy>
  <cp:revision>4</cp:revision>
  <dcterms:created xsi:type="dcterms:W3CDTF">2025-11-14T15:38:00Z</dcterms:created>
  <dcterms:modified xsi:type="dcterms:W3CDTF">2025-11-14T15:52:00Z</dcterms:modified>
  <cp:category/>
</cp:coreProperties>
</file>